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</w:t>
      </w:r>
      <w:r>
        <w:rPr>
          <w:sz w:val="24"/>
        </w:rPr>
        <w:t>ry</w:t>
      </w:r>
      <w:r>
        <w:rPr>
          <w:sz w:val="24"/>
        </w:rPr>
        <w:t xml:space="preserve"> Table</w:t>
      </w:r>
      <w:r>
        <w:rPr>
          <w:sz w:val="24"/>
        </w:rPr>
        <w:t>7</w:t>
      </w:r>
      <w:r>
        <w:rPr>
          <w:sz w:val="24"/>
        </w:rPr>
        <w:t xml:space="preserve">. </w:t>
      </w:r>
      <w:r>
        <w:rPr>
          <w:sz w:val="24"/>
        </w:rPr>
        <w:t>The expression of novel miRNAs derived from different arm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27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3776"/>
        <w:gridCol w:w="733"/>
        <w:gridCol w:w="923"/>
        <w:gridCol w:w="923"/>
        <w:gridCol w:w="923"/>
      </w:tblGrid>
      <w:tr>
        <w:trPr>
          <w:trHeight w:val="270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3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Expression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kern w:val="0"/>
                <w:sz w:val="16"/>
                <w:szCs w:val="16"/>
              </w:rPr>
              <w:t xml:space="preserve"> (TPM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kern w:val="0"/>
                <w:sz w:val="16"/>
                <w:szCs w:val="16"/>
              </w:rPr>
              <w:t xml:space="preserve">) </w:t>
            </w:r>
          </w:p>
        </w:tc>
      </w:tr>
      <w:tr>
        <w:trPr>
          <w:trHeight w:val="270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BL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L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AGAUCGUGUGGAA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CCAAUGCGUUGAUGU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UGAUUCCGCUUUGGUA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UGAUUUAGGUCCUAG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GCACUAAAUCACGU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.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UGAUUUAGAUCCUAG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CCCGUAUCUUUCUUUCAGU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UGAAAGAGGGAAACGGUU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GACAUUUGCGCACUUUGU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UUAUGAAGUGGUAAGU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2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CGGAAAGUGAAU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GCACAAUUUGGC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UCAGAUUGCAAUCAC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AUUUUGUUGUUAUUUGCU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GCGAAUGAUACAUUAAAAAU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CUAGAAGGCCUUUUGACAG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GAAUUCCAGAAACUUC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GUAUUCUGUCUUCGACU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GAUUCUUCUGUGUCAAA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UGGCACUGUAAGAAUUCAC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4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21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3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UCGGGAACUAAAUCGCGU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0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GCUUUAGAUCCUGA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1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UGGCUGUACAUCGUGGA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1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GGAAGACUUUGAGCAGA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1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UUCUGGAUGUCGGCUUG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GGAGCAACCACUGUCGUC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CGACUGUGAUUGCUCAAU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AUCUUAGUGAGCGUC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CGGUCGUCAGGGAG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AUAUCUCGUCAUACUGUCG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CUAUGGUCAGCUAUAU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GCACAACUCAUCAGCGGU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CUGAUAAGAAUGCCUA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AAGGAUUGUCAGCAAUGU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GAAGGAUUGUCAGAAAUGUU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AAUUGUUGACAAUCUUCC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AAGGACGCUGUGAAC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AAACUGGCGAACUUG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CAGAUUCGCCGGUAUAUU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AAAAUCUCAUCUUGUAGGC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1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UUUAUAGAUCAGGUUUUG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CCCGGAUGCUAAAACACGU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UGCUUUAGAUCCCGGU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UGCAGCUCGGCUUGGAUC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UUCUGGUCGACGACC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GUAAUAAUUCAC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48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GAAUUGUUUCCUCGGUC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CCUGCCAGAGUUUCUCGAC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GGAGAUUCGUCUGGCAU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GCCUUGAAUGAAAGUGA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CUUCGAUUUUGAUUCA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CAUACUGGAAACGCUGU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GAGUCUCCUGUAGCCCU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CGAGGGAAGUCUGGACAAA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AUUCGUCUUCAGCCUCUC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AAAUUAGUGAACUG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GCAGAUCGUCAAGCUUGG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CCGAUCUAGCGGCGU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CAACGCCGGCUACCUUUGU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GGGCUACAGGAGACUCUG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2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AUGAAGAAAGAGG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GGAAGAUCGGUGCUAAUC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GGAUCGGACAGAAUGCU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GGAUCAGACAGAAUGCUC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CAUCUGCUGGUACCAUUC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CAUGGACCAGACAGAAUG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AACAUCUGGUGGUACCAUUC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GAACGAUAUACACAG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GUAGCGCUUUCAGAAA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UCCAUUUUAUCUU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UUCAUGCAUAGAGGU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GUCUCCGCUGAACUUGGG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GCCAGUAUACAGAAAA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UCUGUUAGAUUGUACAAAU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AUGAAAUGGAACGGUU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AUGUCACAUCAAGGUU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GCUUUCGAUGUGAUCAUUC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GGAGUGCUGUUCAAUUUUUCAA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AUGAAAAUGAACUGUAC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UAAUAGGGGCGACA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CUUGUAGGCGACCU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UCGGAUAUCAGCGUUC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3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UUCUGGGUCGCGGAGAGCUG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AUAAAUCAGCAAUGUG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CAUUGGACUGAUUUC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AAGAUUGUUGCAGCCA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GCAACUGGAGCAACAU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UUAAGUCAAAGUUGU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GAGUGAUGAAGAAAUAAAG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GCAGCUCUGUACCCGCGU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GAAUUGCAGGUAUCAGGGCUG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CGGGUAUCAGGGCUGUUU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ACGGAUGCUCAGUGGAU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CUCAGAGUCGAGUUUUU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AAAACACGACUCAG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UUGUACAAUAAAAAA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CCACUGACAUCUGCGCCA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ACGGCGAAUUAGUGG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8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8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CACUAAUCGUCAUCCCA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UUGAACUUCUUUGGCACG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CGUGUGAAGAAGUUCU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UGGAUAUUUAGGUGGUA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UGGAUGUUUGGGUGGU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4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GAGGUCGCGUUCUGA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AUACUAAAACACG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1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UGUUUUAGGUCCUGGU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GAUACUAAAACACGU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4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UGUUUUAGAUUCCGGUAG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UCCGAUGGACGAUUC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AAUCGCCACAUCGGAA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CGAUCAGCGUCACG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UGGGUUCGUUGGCGA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UCGCACGUAAGAAUCACU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AGUCGCUUCUCUACCGCAUA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UUGUAUUGAUUUAACGUAUU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GCGACGUCGAUAGGA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GACUUAAUCGCUGUCGCAG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CGUAUGUACUUGUGGAUCAA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CGGCUGCGACUAAACGG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GAGUAGUCUCUUGAACUUCG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GUUCCGGAAUAUUCUGC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GCAAUCACAGUCGU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ACGACAGUGGUUGCUCCA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CGGACGGUCAGUGAUU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GUGGCUAUAUUGUUUG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AGAGCUCAGUUGGAAG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5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UCUGGAUGAGUU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UUCAGCCGAUCCUUG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AAGACAUCGGCGGAUCUG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CUGGCGAGUUGGCGGAAGU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GACUUCGUCAUUCGCCAGUG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CGUGAUAUUAGUGGACU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GACCAAUAUAACGAGCGAA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GUCAAUGACUGAACGACA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CGCGGCGGCUUUGAUC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CGCUUCAGGUUGCGGUAC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GUAUAAUUUCACACUUGAGU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GGAUAAUGUUAAAGAUGUA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CACUACUCUAGAAAUGCA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CGUACCACUAACAGCAAGC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AACCUCUAUGAGUA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UACUCAUAAGGUUGUCA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UUCGACUGGCUGCCAG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ACUGCUGGCACCAGCU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UGAAAUUGAGCUG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CAGUGGAACAAAGAUCAAC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6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GAGAGGAUCUUUGUCAA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GGAGCAGAGCUGGGAAU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CAAUUGCCGGCUGUGCUC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GCUUGCAGGGACGCUUUA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AUGAGCAUGUAGACCUGA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AUUCUUGUCAGCUCUGU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CCGGCGUGGUGCAACAGU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GUUGCACUGGGAUA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UUAAGUCAAAGUUGU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GAUGGCAAAGUUCGAACG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UUUCCUGAUAUUCUGUC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UCAUCGCAUGAUAGUAGGAUA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GAGUGAUGAAGAAAUAA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CAGGACCUCCAGAUGCUUUC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GAGGAUUAGGAGCUUUC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UUUGUGGACAAGGAACG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CCGAAUACUAAAGCAC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UGCUUUAGAUUCUGGUAG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GCUGCCGACAGUA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7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UUUUGGUCGAUCAGCGU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UUUGUUAUCUGUCAUCA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0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UGAUUUAUAACAGACGU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1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GUGCAGAACCUGAGC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CAUCGCGGGUAUCAGGGCU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GGCUGAGGUUUC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GCAGUCCUGUACCCGCGU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GCAGCCCUGUACCCGCGU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UCGCGGGUAUCAGGGCUG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CCUGUACCCGCGUAUU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AUGAUCGAUCGACUGA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GUUUCGAAUCGACUCAUCA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GCAAUUUUGAUCGUA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4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2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-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AUCGCAGGUAUCAGGGCU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ACGAUCAUCUUUGCUCAA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-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GCACUGUACCCGCGCAUU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UAGGGAUGUUGAGGUGAGC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CCUUCAAUGCGCCCUU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CGGUCGCUCCAUUGCGGGG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UCGCGAGGAGCUGCUGA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AGAUCACCGUGAAAGCCUU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5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UUUUCACCCUGAUCUAA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GGAUAACAAAGUAGAGAAA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CCUAACAGCUCUGUGUUA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GUUAACGGGGCGAAGUUC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UAGGAUUCUAAAACAUGC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8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GUGCUUUAGAAUCCGGU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0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GUGUAGUUCGAUUUGUA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GUUACUUUGAGCCAG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GAAGGGUAAACAACUGCU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2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CCCGGUCGAGAUGGACAUCAC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2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UGGACGCUAGACCGGCAG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3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CCCGUACUCUAAUCUUA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3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UGAGAAUAGAGAGAUGGGUUG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CGAGGUCUUCUCUCCGGUGUA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4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CAUCUAGUAGGCUUGUGA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4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UUCUCACAAGUUUAUAGAUCA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5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GUAUCAGGGACUCACC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5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GUGAAUUCUCUGAUCGACUGG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CGCCAGCCAAGCAAGAUCGAA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6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GAAGAGCGUUCAACG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6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UGAUCGUCUCGUCACUGUUAAU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7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UAAUGACAGCGGGUGUG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7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UAUAGUGGACUGUAUAUGUUA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8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AUUACUGAUAACUCUGGUGC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8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GGUAUUGGAGUUUUCUUGAAU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9-3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GAGUGACAACAAUGAAGAU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-Novel-99-5p</w:t>
            </w:r>
          </w:p>
        </w:tc>
        <w:tc>
          <w:tcPr>
            <w:tcW w:w="3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UCUUCAUUUGCUGACUUC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expression of miRNA was the most abundant sequence of the total counts of unique reads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0:00Z</dcterms:created>
  <dc:creator>雨林木风</dc:creator>
  <dc:description/>
  <cp:keywords/>
  <dc:language>en-US</dc:language>
  <cp:lastModifiedBy>FtpDown</cp:lastModifiedBy>
  <dcterms:modified xsi:type="dcterms:W3CDTF">2011-09-14T07:46:00Z</dcterms:modified>
  <cp:revision>15</cp:revision>
  <dc:subject/>
  <dc:title>Supplementary Table 4</dc:title>
</cp:coreProperties>
</file>